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3. Supplementary material Table 3: Multivariable binary logistic regression analysis total ICU population: 2-year mortality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2268"/>
        <w:gridCol w:w="1418"/>
      </w:tblGrid>
      <w:tr>
        <w:trPr>
          <w:trHeight w:val="415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95% CI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-value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2-1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&lt;0.001*</w:t>
            </w:r>
          </w:p>
        </w:tc>
      </w:tr>
      <w:tr>
        <w:trPr>
          <w:trHeight w:val="567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OFA sco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9-1.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&lt;0.001*</w:t>
            </w:r>
          </w:p>
        </w:tc>
      </w:tr>
      <w:tr>
        <w:trPr>
          <w:trHeight w:val="999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 malignancy (re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tive mali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te remission &lt; 5y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te remission &gt; 5y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1-6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2-8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2-4.8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&lt;0.00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 OR; Odds ratio 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 CI; confidence interval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 P- value; probability value, a p-value of &lt; 0.05 was considered statistically significant, marked by an Asterisk *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 SOFA; Sequential Organ Failure Assessment score (SOFA score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0:40:00Z</dcterms:created>
  <dc:creator>E.N. van der Zee</dc:creator>
  <dc:description/>
  <cp:keywords/>
  <dc:language>en-US</dc:language>
  <cp:lastModifiedBy>E.N. van der Zee</cp:lastModifiedBy>
  <dcterms:modified xsi:type="dcterms:W3CDTF">2021-04-21T12:07:00Z</dcterms:modified>
  <cp:revision>8</cp:revision>
  <dc:subject/>
  <dc:title/>
</cp:coreProperties>
</file>